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34" w:rsidRPr="002A1334" w:rsidRDefault="00432EA9" w:rsidP="002A1334">
      <w:pPr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S4</w:t>
      </w:r>
      <w:r w:rsidR="00D40399">
        <w:rPr>
          <w:rFonts w:cstheme="minorHAnsi"/>
          <w:b/>
          <w:lang w:val="en-US"/>
        </w:rPr>
        <w:t xml:space="preserve"> </w:t>
      </w:r>
      <w:r w:rsidR="002F0B4B">
        <w:rPr>
          <w:rFonts w:cstheme="minorHAnsi"/>
          <w:b/>
          <w:lang w:val="en-US"/>
        </w:rPr>
        <w:t>Table</w:t>
      </w:r>
      <w:r w:rsidR="002A1334" w:rsidRPr="00E30A2F">
        <w:rPr>
          <w:rFonts w:cstheme="minorHAnsi"/>
          <w:b/>
          <w:lang w:val="en-US"/>
        </w:rPr>
        <w:t>.</w:t>
      </w:r>
      <w:r w:rsidR="002A1334" w:rsidRPr="00E30A2F">
        <w:rPr>
          <w:rFonts w:cstheme="minorHAnsi"/>
          <w:lang w:val="en-US"/>
        </w:rPr>
        <w:t xml:space="preserve"> </w:t>
      </w:r>
      <w:r w:rsidR="002A1334">
        <w:rPr>
          <w:rFonts w:cstheme="minorHAnsi"/>
          <w:lang w:val="en-US"/>
        </w:rPr>
        <w:t xml:space="preserve">Factors associated with </w:t>
      </w:r>
      <w:r w:rsidR="009B780A">
        <w:rPr>
          <w:rFonts w:cstheme="minorHAnsi"/>
          <w:lang w:val="en-US"/>
        </w:rPr>
        <w:t>FTS</w:t>
      </w:r>
      <w:r w:rsidR="002A1334">
        <w:rPr>
          <w:rFonts w:cstheme="minorHAnsi"/>
          <w:lang w:val="en-US"/>
        </w:rPr>
        <w:t xml:space="preserve"> positivity in </w:t>
      </w:r>
      <w:r w:rsidR="002A1334" w:rsidRPr="00E30A2F">
        <w:rPr>
          <w:rFonts w:cstheme="minorHAnsi"/>
          <w:lang w:val="en-US"/>
        </w:rPr>
        <w:t>Ifanadiana</w:t>
      </w:r>
      <w:r w:rsidR="002A1334">
        <w:rPr>
          <w:rFonts w:cstheme="minorHAnsi"/>
          <w:lang w:val="en-US"/>
        </w:rPr>
        <w:t xml:space="preserve"> district-representative survey</w:t>
      </w:r>
      <w:r w:rsidR="002A1334">
        <w:rPr>
          <w:rFonts w:cstheme="minorHAnsi"/>
          <w:vertAlign w:val="superscript"/>
          <w:lang w:val="en-US"/>
        </w:rPr>
        <w:t>1</w:t>
      </w:r>
      <w:r w:rsidR="00455CE1">
        <w:rPr>
          <w:rFonts w:cstheme="minorHAnsi"/>
          <w:vertAlign w:val="superscript"/>
          <w:lang w:val="en-US"/>
        </w:rPr>
        <w:t xml:space="preserve"> </w:t>
      </w:r>
      <w:r w:rsidR="00455CE1">
        <w:rPr>
          <w:rFonts w:cstheme="minorHAnsi"/>
          <w:lang w:val="en-US"/>
        </w:rPr>
        <w:t>(N=545)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992"/>
        <w:gridCol w:w="1560"/>
      </w:tblGrid>
      <w:tr w:rsidR="002A1334" w:rsidRPr="002A1334" w:rsidTr="002A1334">
        <w:trPr>
          <w:trHeight w:val="51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in FTS-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in FTS+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dds</w:t>
            </w:r>
            <w:proofErr w:type="spellEnd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reventive</w:t>
            </w:r>
            <w:proofErr w:type="spellEnd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behavi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as taken MDA during last 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-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84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Slept under a bed net the previous 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-2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523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Knowled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527D99" w:rsidRDefault="00E67F0A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27D9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as a</w:t>
            </w:r>
            <w:r w:rsidR="002A1334" w:rsidRPr="00527D9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ttended </w:t>
            </w:r>
            <w:r w:rsidR="000A2B25" w:rsidRPr="00527D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</w:t>
            </w:r>
            <w:r w:rsidR="000A2B25" w:rsidRPr="00527D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ary</w:t>
            </w:r>
            <w:r w:rsidR="000A2B25" w:rsidRPr="00527D9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2A1334" w:rsidRPr="00527D9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school </w:t>
            </w:r>
            <w:r w:rsidR="00527D99" w:rsidRPr="00527D9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or 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2-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325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Knows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about M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5-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585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Knowledge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sour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sta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4-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598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mmunity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ork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8-1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162</w:t>
            </w:r>
          </w:p>
        </w:tc>
      </w:tr>
      <w:tr w:rsidR="002A1334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334" w:rsidRPr="002A1334" w:rsidRDefault="002A1334" w:rsidP="002A133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riend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eighbour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8-5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34" w:rsidRPr="002A1334" w:rsidRDefault="002A1334" w:rsidP="002A13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056</w:t>
            </w:r>
          </w:p>
        </w:tc>
      </w:tr>
      <w:tr w:rsidR="00455CE1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CE1" w:rsidRPr="002A1334" w:rsidRDefault="00455CE1" w:rsidP="00455CE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eac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4-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647</w:t>
            </w:r>
          </w:p>
        </w:tc>
      </w:tr>
      <w:tr w:rsidR="00455CE1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CE1" w:rsidRPr="002A1334" w:rsidRDefault="00455CE1" w:rsidP="00455CE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ewspaper</w:t>
            </w:r>
            <w:proofErr w:type="spellEnd"/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or panflet</w:t>
            </w:r>
            <w:r w:rsidRPr="002A13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A04F4F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A04F4F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455CE1" w:rsidRPr="002A1334" w:rsidTr="002A1334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CE1" w:rsidRPr="002A1334" w:rsidRDefault="00455CE1" w:rsidP="00455CE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A133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adio</w:t>
            </w:r>
            <w:r w:rsidRPr="002A13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A04F4F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A04F4F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CE1" w:rsidRPr="002A1334" w:rsidRDefault="00455CE1" w:rsidP="00455C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 w:rsidR="00A44B8F" w:rsidRDefault="00A44B8F" w:rsidP="00A44B8F">
      <w:pPr>
        <w:spacing w:before="120" w:after="0"/>
        <w:rPr>
          <w:rFonts w:cstheme="minorHAnsi"/>
          <w:sz w:val="20"/>
          <w:lang w:val="en-US"/>
        </w:rPr>
      </w:pPr>
      <w:r w:rsidRPr="002A1334">
        <w:rPr>
          <w:rFonts w:cstheme="minorHAnsi"/>
          <w:sz w:val="20"/>
          <w:vertAlign w:val="superscript"/>
          <w:lang w:val="en-US"/>
        </w:rPr>
        <w:t>1</w:t>
      </w:r>
      <w:r w:rsidRPr="002A1334">
        <w:rPr>
          <w:rFonts w:cstheme="minorHAnsi"/>
          <w:sz w:val="20"/>
          <w:lang w:val="en-US"/>
        </w:rPr>
        <w:t xml:space="preserve"> Univariate conditional logistic regressions. All regressions were matched by age group (5-14 vs 15-90)</w:t>
      </w:r>
    </w:p>
    <w:p w:rsidR="00A44B8F" w:rsidRPr="002A1334" w:rsidRDefault="00A44B8F" w:rsidP="00A44B8F">
      <w:pPr>
        <w:rPr>
          <w:rFonts w:cstheme="minorHAnsi"/>
          <w:sz w:val="20"/>
          <w:lang w:val="en-US"/>
        </w:rPr>
      </w:pPr>
      <w:r w:rsidRPr="00A44B8F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GB" w:eastAsia="fr-FR"/>
        </w:rPr>
        <w:t xml:space="preserve">2 </w:t>
      </w:r>
      <w:r w:rsidRPr="00A44B8F">
        <w:rPr>
          <w:rFonts w:ascii="Calibri" w:eastAsia="Times New Roman" w:hAnsi="Calibri" w:cs="Calibri"/>
          <w:color w:val="000000"/>
          <w:sz w:val="20"/>
          <w:szCs w:val="20"/>
          <w:lang w:val="en-GB" w:eastAsia="fr-FR"/>
        </w:rPr>
        <w:t xml:space="preserve">Insufficient variability </w:t>
      </w:r>
      <w:r w:rsidR="008D2B05">
        <w:rPr>
          <w:rFonts w:ascii="Calibri" w:eastAsia="Times New Roman" w:hAnsi="Calibri" w:cs="Calibri"/>
          <w:color w:val="000000"/>
          <w:sz w:val="20"/>
          <w:szCs w:val="20"/>
          <w:lang w:val="en-GB" w:eastAsia="fr-FR"/>
        </w:rPr>
        <w:t xml:space="preserve">and sample size </w:t>
      </w:r>
      <w:r w:rsidRPr="00A44B8F">
        <w:rPr>
          <w:rFonts w:ascii="Calibri" w:eastAsia="Times New Roman" w:hAnsi="Calibri" w:cs="Calibri"/>
          <w:color w:val="000000"/>
          <w:sz w:val="20"/>
          <w:szCs w:val="20"/>
          <w:lang w:val="en-GB" w:eastAsia="fr-FR"/>
        </w:rPr>
        <w:t>to allow for appropriate estimations</w:t>
      </w:r>
      <w:r w:rsidR="0022604F" w:rsidRPr="0022604F">
        <w:rPr>
          <w:lang w:val="en-GB"/>
        </w:rPr>
        <w:t xml:space="preserve"> </w:t>
      </w:r>
      <w:r w:rsidR="0022604F">
        <w:rPr>
          <w:lang w:val="en-GB"/>
        </w:rPr>
        <w:t xml:space="preserve">of </w:t>
      </w:r>
      <w:r w:rsidR="0022604F" w:rsidRPr="0022604F">
        <w:rPr>
          <w:rFonts w:ascii="Calibri" w:eastAsia="Times New Roman" w:hAnsi="Calibri" w:cs="Calibri"/>
          <w:color w:val="000000"/>
          <w:sz w:val="20"/>
          <w:szCs w:val="20"/>
          <w:lang w:val="en-GB" w:eastAsia="fr-FR"/>
        </w:rPr>
        <w:t>Odds Ratio and p-value</w:t>
      </w:r>
    </w:p>
    <w:sectPr w:rsidR="00A44B8F" w:rsidRPr="002A1334" w:rsidSect="00A44B8F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439CD"/>
    <w:multiLevelType w:val="hybridMultilevel"/>
    <w:tmpl w:val="16342B60"/>
    <w:lvl w:ilvl="0" w:tplc="1EF63E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62286"/>
    <w:multiLevelType w:val="hybridMultilevel"/>
    <w:tmpl w:val="5614CF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754E3"/>
    <w:multiLevelType w:val="hybridMultilevel"/>
    <w:tmpl w:val="3B70C036"/>
    <w:lvl w:ilvl="0" w:tplc="64CC69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AD"/>
    <w:rsid w:val="000A2B25"/>
    <w:rsid w:val="002234AD"/>
    <w:rsid w:val="0022604F"/>
    <w:rsid w:val="002A1334"/>
    <w:rsid w:val="002F0B4B"/>
    <w:rsid w:val="00336129"/>
    <w:rsid w:val="00432EA9"/>
    <w:rsid w:val="00455CE1"/>
    <w:rsid w:val="00480638"/>
    <w:rsid w:val="004E7AC7"/>
    <w:rsid w:val="00527D99"/>
    <w:rsid w:val="005C2837"/>
    <w:rsid w:val="00636B03"/>
    <w:rsid w:val="006A16D6"/>
    <w:rsid w:val="006C266A"/>
    <w:rsid w:val="007475FD"/>
    <w:rsid w:val="00755393"/>
    <w:rsid w:val="008305AC"/>
    <w:rsid w:val="008D2B05"/>
    <w:rsid w:val="00930C84"/>
    <w:rsid w:val="00970E6C"/>
    <w:rsid w:val="009B780A"/>
    <w:rsid w:val="009F04F3"/>
    <w:rsid w:val="009F74A2"/>
    <w:rsid w:val="00A04F4F"/>
    <w:rsid w:val="00A44B8F"/>
    <w:rsid w:val="00B14AB9"/>
    <w:rsid w:val="00B72C88"/>
    <w:rsid w:val="00BA0B61"/>
    <w:rsid w:val="00D40399"/>
    <w:rsid w:val="00DF4F10"/>
    <w:rsid w:val="00E30A2F"/>
    <w:rsid w:val="00E67F0A"/>
    <w:rsid w:val="00FA111C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7E76A5-C43B-4154-A2DB-69627C85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34A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4A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4AD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4AD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234A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23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itorena</dc:creator>
  <cp:keywords/>
  <dc:description/>
  <cp:lastModifiedBy>IRD</cp:lastModifiedBy>
  <cp:revision>3</cp:revision>
  <dcterms:created xsi:type="dcterms:W3CDTF">2018-08-28T08:11:00Z</dcterms:created>
  <dcterms:modified xsi:type="dcterms:W3CDTF">2018-08-28T08:11:00Z</dcterms:modified>
</cp:coreProperties>
</file>